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85861" w14:textId="2C48986E" w:rsidR="008355F9" w:rsidRPr="008355F9" w:rsidRDefault="008355F9" w:rsidP="008355F9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355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imeline </w:t>
      </w:r>
    </w:p>
    <w:p w14:paraId="7C2353E1" w14:textId="0271D519" w:rsidR="008355F9" w:rsidRPr="008355F9" w:rsidRDefault="008355F9" w:rsidP="008355F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408BFC6" wp14:editId="22A1DCDE">
                <wp:simplePos x="0" y="0"/>
                <wp:positionH relativeFrom="column">
                  <wp:posOffset>219075</wp:posOffset>
                </wp:positionH>
                <wp:positionV relativeFrom="paragraph">
                  <wp:posOffset>5080</wp:posOffset>
                </wp:positionV>
                <wp:extent cx="5046345" cy="4374515"/>
                <wp:effectExtent l="0" t="0" r="20955" b="2603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6345" cy="4374515"/>
                          <a:chOff x="0" y="0"/>
                          <a:chExt cx="5046345" cy="4374515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5046345" cy="3314700"/>
                            <a:chOff x="0" y="0"/>
                            <a:chExt cx="5046345" cy="3314700"/>
                          </a:xfrm>
                        </wpg:grpSpPr>
                        <wps:wsp>
                          <wps:cNvPr id="203" name="Arrow: Right 203"/>
                          <wps:cNvSpPr/>
                          <wps:spPr>
                            <a:xfrm>
                              <a:off x="1114424" y="714375"/>
                              <a:ext cx="542925" cy="152400"/>
                            </a:xfrm>
                            <a:prstGeom prst="rightArrow">
                              <a:avLst/>
                            </a:prstGeom>
                            <a:solidFill>
                              <a:srgbClr val="4472C4"/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7" name="Group 7"/>
                          <wpg:cNvGrpSpPr/>
                          <wpg:grpSpPr>
                            <a:xfrm>
                              <a:off x="0" y="0"/>
                              <a:ext cx="5046345" cy="3314700"/>
                              <a:chOff x="0" y="0"/>
                              <a:chExt cx="5046345" cy="3314700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4994910" cy="1085850"/>
                                <a:chOff x="0" y="0"/>
                                <a:chExt cx="4994910" cy="1085850"/>
                              </a:xfrm>
                            </wpg:grpSpPr>
                            <wps:wsp>
                              <wps:cNvPr id="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66875" y="0"/>
                                  <a:ext cx="3318509" cy="4857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7A693A9" w14:textId="77777777" w:rsidR="008355F9" w:rsidRPr="00A60147" w:rsidRDefault="008355F9" w:rsidP="008355F9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A6014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Diagnosed with </w:t>
                                    </w:r>
                                    <w:r w:rsidRPr="00AA68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primary Sjögren syndrome and autoimmune thyroiditi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66876" y="600075"/>
                                  <a:ext cx="3328034" cy="4857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51B638" w14:textId="77777777" w:rsidR="008355F9" w:rsidRDefault="008355F9" w:rsidP="008355F9"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dmission - P</w:t>
                                    </w:r>
                                    <w:r w:rsidRPr="00AA68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resented with weakness of upper and lower limbs and salt craving for two weeks </w:t>
                                    </w:r>
                                    <w:proofErr w:type="gramStart"/>
                                    <w:r w:rsidRPr="00AA68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uration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533400"/>
                                  <a:ext cx="1104900" cy="45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896E75" w14:textId="4F6D0DDB" w:rsidR="008355F9" w:rsidRDefault="008355F9" w:rsidP="008355F9"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7</w:t>
                                    </w:r>
                                    <w:r w:rsidRPr="008355F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th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January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FA26FC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2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5" name="Group 5"/>
                            <wpg:cNvGrpSpPr/>
                            <wpg:grpSpPr>
                              <a:xfrm>
                                <a:off x="9525" y="142875"/>
                                <a:ext cx="5036820" cy="3171825"/>
                                <a:chOff x="0" y="0"/>
                                <a:chExt cx="5036820" cy="3171825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0" y="0"/>
                                  <a:ext cx="1657350" cy="323850"/>
                                  <a:chOff x="0" y="0"/>
                                  <a:chExt cx="1657350" cy="323850"/>
                                </a:xfrm>
                              </wpg:grpSpPr>
                              <wps:wsp>
                                <wps:cNvPr id="29" name="Arrow: Right 29"/>
                                <wps:cNvSpPr/>
                                <wps:spPr>
                                  <a:xfrm>
                                    <a:off x="1104900" y="95250"/>
                                    <a:ext cx="552450" cy="142875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085850" cy="3238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A38A6D0" w14:textId="77777777" w:rsidR="008355F9" w:rsidRDefault="008355F9" w:rsidP="008355F9"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March </w:t>
                                      </w:r>
                                      <w:r w:rsidRPr="00FA26FC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018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4" name="Group 4"/>
                              <wpg:cNvGrpSpPr/>
                              <wpg:grpSpPr>
                                <a:xfrm>
                                  <a:off x="0" y="200025"/>
                                  <a:ext cx="5036820" cy="2971800"/>
                                  <a:chOff x="-76200" y="0"/>
                                  <a:chExt cx="5036820" cy="2971800"/>
                                </a:xfrm>
                              </wpg:grpSpPr>
                              <wpg:grpSp>
                                <wpg:cNvPr id="192" name="Group 192"/>
                                <wpg:cNvGrpSpPr/>
                                <wpg:grpSpPr>
                                  <a:xfrm>
                                    <a:off x="-76200" y="0"/>
                                    <a:ext cx="5036820" cy="2971800"/>
                                    <a:chOff x="-47625" y="-9525"/>
                                    <a:chExt cx="5036820" cy="2971800"/>
                                  </a:xfrm>
                                </wpg:grpSpPr>
                                <wps:wsp>
                                  <wps:cNvPr id="194" name="Text Box 19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623060" y="1143000"/>
                                      <a:ext cx="3333750" cy="47434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5649D4A6" w14:textId="77777777" w:rsidR="008355F9" w:rsidRDefault="008355F9" w:rsidP="008355F9"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H</w:t>
                                        </w:r>
                                        <w:r w:rsidRPr="00AA68FA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ypokalaemia with high trans-tubular potassium gradient, metabolic alkalosis and hypocalciuri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195" name="Straight Arrow Connector 195"/>
                                  <wps:cNvCnPr/>
                                  <wps:spPr>
                                    <a:xfrm>
                                      <a:off x="1447800" y="-9525"/>
                                      <a:ext cx="7619" cy="297180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rgbClr val="4472C4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96" name="Arrow: Right 196"/>
                                  <wps:cNvSpPr/>
                                  <wps:spPr>
                                    <a:xfrm>
                                      <a:off x="1438275" y="1285875"/>
                                      <a:ext cx="194310" cy="152400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97" name="Arrow: Right 197"/>
                                  <wps:cNvSpPr/>
                                  <wps:spPr>
                                    <a:xfrm>
                                      <a:off x="1457325" y="2000250"/>
                                      <a:ext cx="184785" cy="142875"/>
                                    </a:xfrm>
                                    <a:prstGeom prst="rightArrow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198" name="Group 198"/>
                                  <wpg:cNvGrpSpPr/>
                                  <wpg:grpSpPr>
                                    <a:xfrm>
                                      <a:off x="-47625" y="1933575"/>
                                      <a:ext cx="5036820" cy="895350"/>
                                      <a:chOff x="-47625" y="95250"/>
                                      <a:chExt cx="5036820" cy="895350"/>
                                    </a:xfrm>
                                  </wpg:grpSpPr>
                                  <wps:wsp>
                                    <wps:cNvPr id="19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632585" y="95250"/>
                                        <a:ext cx="3356610" cy="7772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7FA1DA51" w14:textId="77777777" w:rsidR="008355F9" w:rsidRDefault="008355F9" w:rsidP="008355F9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R</w:t>
                                          </w:r>
                                          <w:r w:rsidRPr="00AA68FA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egained normokalaemia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and improved muscle weakness.</w:t>
                                          </w:r>
                                        </w:p>
                                        <w:p w14:paraId="7F41497C" w14:textId="77777777" w:rsidR="008355F9" w:rsidRDefault="008355F9" w:rsidP="008355F9"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Discharged.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00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47625" y="495300"/>
                                        <a:ext cx="1152525" cy="4953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BEB82F1" w14:textId="1A39A109" w:rsidR="008355F9" w:rsidRDefault="008355F9" w:rsidP="008355F9"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12</w:t>
                                          </w:r>
                                          <w:r w:rsidRPr="00987E26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vertAlign w:val="superscript"/>
                                            </w:rPr>
                                            <w:t>th</w:t>
                                          </w:r>
                                          <w:r w:rsidRPr="00987E26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January </w:t>
                                          </w:r>
                                          <w:r w:rsidRPr="00987E26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 xml:space="preserve"> 202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01" name="Arrow: Right 201"/>
                                    <wps:cNvSpPr/>
                                    <wps:spPr>
                                      <a:xfrm>
                                        <a:off x="1104900" y="638175"/>
                                        <a:ext cx="518160" cy="152400"/>
                                      </a:xfrm>
                                      <a:prstGeom prst="rightArrow">
                                        <a:avLst/>
                                      </a:prstGeom>
                                      <a:solidFill>
                                        <a:srgbClr val="4472C4"/>
                                      </a:solidFill>
                                      <a:ln w="12700" cap="flat" cmpd="sng" algn="ctr">
                                        <a:solidFill>
                                          <a:srgbClr val="4472C4">
                                            <a:shade val="50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3" name="Arrow: Pentagon 3"/>
                                <wps:cNvSpPr/>
                                <wps:spPr>
                                  <a:xfrm>
                                    <a:off x="0" y="1485900"/>
                                    <a:ext cx="1428750" cy="523875"/>
                                  </a:xfrm>
                                  <a:prstGeom prst="homePlat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00C5796" w14:textId="2F10A4AD" w:rsidR="008355F9" w:rsidRPr="008355F9" w:rsidRDefault="008355F9" w:rsidP="008355F9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8355F9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Potassium supplementa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3875" y="3314700"/>
                            <a:ext cx="4518660" cy="1059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878D39" w14:textId="04958FD5" w:rsidR="008355F9" w:rsidRPr="008355F9" w:rsidRDefault="008355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355F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wo months later relapsed due to poor compliance to potassium supplementation.</w:t>
                              </w:r>
                            </w:p>
                            <w:p w14:paraId="78BB8411" w14:textId="0424EB6C" w:rsidR="008355F9" w:rsidRPr="008355F9" w:rsidRDefault="008355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355F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ith counselling and good compliance to treatment now she is relapse free fo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 period of </w:t>
                              </w:r>
                              <w:r w:rsidRPr="008355F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ne year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08BFC6" id="Group 10" o:spid="_x0000_s1026" style="position:absolute;left:0;text-align:left;margin-left:17.25pt;margin-top:.4pt;width:397.35pt;height:344.45pt;z-index:251667456" coordsize="50463,43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">
                <v:group id="Group 8" o:spid="_x0000_s1027" style="position:absolute;width:50463;height:33147" coordsize="50463,33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Arrow: Right 203" o:spid="_x0000_s1028" type="#_x0000_t13" style="position:absolute;left:11144;top:7143;width:5429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" adj="18568" fillcolor="#4472c4" strokecolor="#2f528f" strokeweight="1pt"/>
                  <v:group id="Group 7" o:spid="_x0000_s1029" style="position:absolute;width:50463;height:33147" coordsize="50463,33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6" o:spid="_x0000_s1030" style="position:absolute;width:49949;height:10858" coordsize="49949,10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left:16668;width:33185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    <v:textbox>
                          <w:txbxContent>
                            <w:p w14:paraId="17A693A9" w14:textId="77777777" w:rsidR="008355F9" w:rsidRPr="00A60147" w:rsidRDefault="008355F9" w:rsidP="008355F9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6014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Diagnosed with </w:t>
                              </w:r>
                              <w:r w:rsidRPr="00AA68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rimary Sjögren syndrome and autoimmune thyroiditi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v:textbox>
                      </v:shape>
                      <v:shape id="Text Box 2" o:spid="_x0000_s1032" type="#_x0000_t202" style="position:absolute;left:16668;top:6000;width:33281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tZxgAAANw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bJHP7OxCMg818AAAD//wMAUEsBAi0AFAAGAAgAAAAhANvh9svuAAAAhQEAABMAAAAAAAAA&#10;AAAAAAAAAAAAAFtDb250ZW50X1R5cGVzXS54bWxQSwECLQAUAAYACAAAACEAWvQsW78AAAAVAQAA&#10;CwAAAAAAAAAAAAAAAAAfAQAAX3JlbHMvLnJlbHNQSwECLQAUAAYACAAAACEADc5bWcYAAADcAAAA&#10;DwAAAAAAAAAAAAAAAAAHAgAAZHJzL2Rvd25yZXYueG1sUEsFBgAAAAADAAMAtwAAAPoCAAAAAA==&#10;">
                        <v:textbox>
                          <w:txbxContent>
                            <w:p w14:paraId="6351B638" w14:textId="77777777" w:rsidR="008355F9" w:rsidRDefault="008355F9" w:rsidP="008355F9"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dmission - P</w:t>
                              </w:r>
                              <w:r w:rsidRPr="00AA68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resented with weakness of upper and lower limbs and salt craving for two weeks </w:t>
                              </w:r>
                              <w:proofErr w:type="gramStart"/>
                              <w:r w:rsidRPr="00AA68F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uration</w:t>
                              </w:r>
                              <w:proofErr w:type="gramEnd"/>
                            </w:p>
                          </w:txbxContent>
                        </v:textbox>
                      </v:shape>
                      <v:shape id="Text Box 2" o:spid="_x0000_s1033" type="#_x0000_t202" style="position:absolute;top:5334;width:11049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">
                        <v:textbox>
                          <w:txbxContent>
                            <w:p w14:paraId="2A896E75" w14:textId="4F6D0DDB" w:rsidR="008355F9" w:rsidRDefault="008355F9" w:rsidP="008355F9"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7</w:t>
                              </w:r>
                              <w:r w:rsidRPr="008355F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Januar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FA26F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</v:group>
                    <v:group id="Group 5" o:spid="_x0000_s1034" style="position:absolute;left:95;top:1428;width:50368;height:31719" coordsize="50368,31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group id="Group 28" o:spid="_x0000_s1035" style="position:absolute;width:16573;height:3238" coordsize="16573,3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 id="Arrow: Right 29" o:spid="_x0000_s1036" type="#_x0000_t13" style="position:absolute;left:11049;top:952;width:5524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" adj="18807" fillcolor="#4472c4" strokecolor="#2f528f" strokeweight="1pt"/>
                        <v:shape id="Text Box 2" o:spid="_x0000_s1037" type="#_x0000_t202" style="position:absolute;width:10858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        <v:textbox>
                            <w:txbxContent>
                              <w:p w14:paraId="6A38A6D0" w14:textId="77777777" w:rsidR="008355F9" w:rsidRDefault="008355F9" w:rsidP="008355F9"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March </w:t>
                                </w:r>
                                <w:r w:rsidRPr="00FA26F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018</w:t>
                                </w:r>
                              </w:p>
                            </w:txbxContent>
                          </v:textbox>
                        </v:shape>
                      </v:group>
                      <v:group id="Group 4" o:spid="_x0000_s1038" style="position:absolute;top:2000;width:50368;height:29718" coordorigin="-762" coordsize="50368,29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group id="Group 192" o:spid="_x0000_s1039" style="position:absolute;left:-762;width:50368;height:29718" coordorigin="-476,-95" coordsize="50368,29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      <v:shape id="Text Box 194" o:spid="_x0000_s1040" type="#_x0000_t202" style="position:absolute;left:16230;top:11430;width:33338;height:4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">
                            <v:textbox>
                              <w:txbxContent>
                                <w:p w14:paraId="5649D4A6" w14:textId="77777777" w:rsidR="008355F9" w:rsidRDefault="008355F9" w:rsidP="008355F9"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 w:rsidRPr="00AA68F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ypokalaemia with high trans-tubular potassium gradient, metabolic alkalosis and hypocalciuria</w:t>
                                  </w:r>
                                </w:p>
                              </w:txbxContent>
                            </v:textbox>
                          </v:shap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95" o:spid="_x0000_s1041" type="#_x0000_t32" style="position:absolute;left:14478;top:-95;width:76;height:297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" strokecolor="#4472c4" strokeweight="1pt">
                            <v:stroke endarrow="block" joinstyle="miter"/>
                          </v:shape>
                          <v:shape id="Arrow: Right 196" o:spid="_x0000_s1042" type="#_x0000_t13" style="position:absolute;left:14382;top:12858;width:1943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" adj="13129" fillcolor="#4472c4" strokecolor="#2f528f" strokeweight="1pt"/>
                          <v:shape id="Arrow: Right 197" o:spid="_x0000_s1043" type="#_x0000_t13" style="position:absolute;left:14573;top:20002;width:1848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" adj="13249" fillcolor="#4472c4" strokecolor="#2f528f" strokeweight="1pt"/>
                          <v:group id="Group 198" o:spid="_x0000_s1044" style="position:absolute;left:-476;top:19335;width:50367;height:8954" coordorigin="-476,952" coordsize="50368,8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          <v:shape id="Text Box 2" o:spid="_x0000_s1045" type="#_x0000_t202" style="position:absolute;left:16325;top:952;width:33566;height:7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">
                              <v:textbox>
                                <w:txbxContent>
                                  <w:p w14:paraId="7FA1DA51" w14:textId="77777777" w:rsidR="008355F9" w:rsidRDefault="008355F9" w:rsidP="008355F9">
                                    <w:p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</w:t>
                                    </w:r>
                                    <w:r w:rsidRPr="00AA68F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egained normokalaemia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nd improved muscle weakness.</w:t>
                                    </w:r>
                                  </w:p>
                                  <w:p w14:paraId="7F41497C" w14:textId="77777777" w:rsidR="008355F9" w:rsidRDefault="008355F9" w:rsidP="008355F9"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ischarged.</w:t>
                                    </w:r>
                                  </w:p>
                                </w:txbxContent>
                              </v:textbox>
                            </v:shape>
                            <v:shape id="Text Box 2" o:spid="_x0000_s1046" type="#_x0000_t202" style="position:absolute;left:-476;top:4953;width:11525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">
                              <v:textbox>
                                <w:txbxContent>
                                  <w:p w14:paraId="3BEB82F1" w14:textId="1A39A109" w:rsidR="008355F9" w:rsidRDefault="008355F9" w:rsidP="008355F9"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12</w:t>
                                    </w:r>
                                    <w:r w:rsidRPr="00987E2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th</w:t>
                                    </w:r>
                                    <w:r w:rsidRPr="00987E2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January </w:t>
                                    </w:r>
                                    <w:r w:rsidRPr="00987E26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2020</w:t>
                                    </w:r>
                                  </w:p>
                                </w:txbxContent>
                              </v:textbox>
                            </v:shape>
                            <v:shape id="Arrow: Right 201" o:spid="_x0000_s1047" type="#_x0000_t13" style="position:absolute;left:11049;top:6381;width:5181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" adj="18424" fillcolor="#4472c4" strokecolor="#2f528f" strokeweight="1pt"/>
                          </v:group>
                        </v:group>
                        <v:shapetype id="_x0000_t15" coordsize="21600,21600" o:spt="15" adj="16200" path="m@0,l,,,21600@0,21600,21600,10800xe">
                          <v:stroke joinstyle="miter"/>
                          <v:formulas>
                            <v:f eqn="val #0"/>
                            <v:f eqn="prod #0 1 2"/>
                          </v:formulas>
                          <v:path gradientshapeok="t" o:connecttype="custom" o:connectlocs="@1,0;0,10800;@1,21600;21600,10800" o:connectangles="270,180,90,0" textboxrect="0,0,10800,21600;0,0,16200,21600;0,0,21600,21600"/>
                          <v:handles>
                            <v:h position="#0,topLeft" xrange="0,21600"/>
                          </v:handles>
                        </v:shapetype>
                        <v:shape id="Arrow: Pentagon 3" o:spid="_x0000_s1048" type="#_x0000_t15" style="position:absolute;top:14859;width:14287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" adj="17640" fillcolor="white [3201]" strokecolor="#70ad47 [3209]" strokeweight="1pt">
                          <v:textbox>
                            <w:txbxContent>
                              <w:p w14:paraId="400C5796" w14:textId="2F10A4AD" w:rsidR="008355F9" w:rsidRPr="008355F9" w:rsidRDefault="008355F9" w:rsidP="008355F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8355F9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Potassium supplementation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  <v:shape id="Text Box 2" o:spid="_x0000_s1049" type="#_x0000_t202" style="position:absolute;left:5238;top:33147;width:45187;height:10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14:paraId="1B878D39" w14:textId="04958FD5" w:rsidR="008355F9" w:rsidRPr="008355F9" w:rsidRDefault="008355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355F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wo months later relapsed due to poor compliance to potassium supplementation.</w:t>
                        </w:r>
                      </w:p>
                      <w:p w14:paraId="78BB8411" w14:textId="0424EB6C" w:rsidR="008355F9" w:rsidRPr="008355F9" w:rsidRDefault="008355F9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355F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ith counselling and good compliance to treatment now she is relapse free for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 period of </w:t>
                        </w:r>
                        <w:r w:rsidRPr="008355F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ne year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355F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255EC5A" w14:textId="034C3A85" w:rsidR="008355F9" w:rsidRPr="008355F9" w:rsidRDefault="008355F9" w:rsidP="008355F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355F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5591E39" w14:textId="77777777" w:rsidR="008355F9" w:rsidRPr="008355F9" w:rsidRDefault="008355F9" w:rsidP="008355F9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97F606" w14:textId="6FCA110F" w:rsidR="00BE70C1" w:rsidRDefault="00AD0B98"/>
    <w:p w14:paraId="1791E4C9" w14:textId="19A4AF60" w:rsidR="008355F9" w:rsidRDefault="008355F9"/>
    <w:sectPr w:rsidR="00835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48"/>
    <w:rsid w:val="003C7AE7"/>
    <w:rsid w:val="00750725"/>
    <w:rsid w:val="008355F9"/>
    <w:rsid w:val="00A30970"/>
    <w:rsid w:val="00A47928"/>
    <w:rsid w:val="00AD0B98"/>
    <w:rsid w:val="00C56648"/>
    <w:rsid w:val="00F20EF6"/>
    <w:rsid w:val="00F2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8895"/>
  <w15:chartTrackingRefBased/>
  <w15:docId w15:val="{436005C3-F7E0-4435-8273-1D6BBA51E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Ranaweerage</dc:creator>
  <cp:keywords/>
  <dc:description/>
  <cp:lastModifiedBy>Rasika Ranaweerage</cp:lastModifiedBy>
  <cp:revision>6</cp:revision>
  <dcterms:created xsi:type="dcterms:W3CDTF">2021-02-21T12:40:00Z</dcterms:created>
  <dcterms:modified xsi:type="dcterms:W3CDTF">2021-02-21T12:56:00Z</dcterms:modified>
</cp:coreProperties>
</file>